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0DA" w:rsidRPr="00F43074" w:rsidRDefault="00DE50DA" w:rsidP="00DE50DA">
      <w:pPr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dditional File 8: </w:t>
      </w:r>
      <w:r w:rsidRPr="006C72B2">
        <w:rPr>
          <w:rFonts w:asciiTheme="minorBidi" w:hAnsiTheme="minorBidi"/>
          <w:bCs/>
          <w:sz w:val="24"/>
          <w:szCs w:val="24"/>
        </w:rPr>
        <w:t xml:space="preserve">Gene Ontology (GO) enrichments </w:t>
      </w:r>
      <w:r>
        <w:rPr>
          <w:rFonts w:asciiTheme="minorBidi" w:hAnsiTheme="minorBidi"/>
          <w:bCs/>
          <w:sz w:val="24"/>
          <w:szCs w:val="24"/>
        </w:rPr>
        <w:t xml:space="preserve">(Q value &lt; 0.05) </w:t>
      </w:r>
      <w:r w:rsidRPr="006C72B2">
        <w:rPr>
          <w:rFonts w:asciiTheme="minorBidi" w:hAnsiTheme="minorBidi"/>
          <w:bCs/>
          <w:sz w:val="24"/>
          <w:szCs w:val="24"/>
        </w:rPr>
        <w:t xml:space="preserve">for variants with </w:t>
      </w:r>
      <w:r>
        <w:rPr>
          <w:rFonts w:asciiTheme="minorBidi" w:hAnsiTheme="minorBidi"/>
          <w:bCs/>
          <w:sz w:val="24"/>
          <w:szCs w:val="24"/>
        </w:rPr>
        <w:t>AFB GWAS p &lt; 0.3</w:t>
      </w:r>
      <w:r w:rsidRPr="006C72B2">
        <w:rPr>
          <w:rFonts w:asciiTheme="minorBidi" w:hAnsiTheme="minorBidi"/>
          <w:bCs/>
          <w:sz w:val="24"/>
          <w:szCs w:val="24"/>
        </w:rPr>
        <w:t xml:space="preserve"> and</w:t>
      </w:r>
      <w:r>
        <w:rPr>
          <w:rFonts w:asciiTheme="minorBidi" w:hAnsiTheme="minorBidi"/>
          <w:bCs/>
          <w:sz w:val="24"/>
          <w:szCs w:val="24"/>
        </w:rPr>
        <w:t xml:space="preserve"> effect direction concordant with the AFB-PTSD correlation.</w:t>
      </w:r>
    </w:p>
    <w:tbl>
      <w:tblPr>
        <w:tblW w:w="0" w:type="auto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074"/>
        <w:gridCol w:w="1232"/>
        <w:gridCol w:w="1624"/>
      </w:tblGrid>
      <w:tr w:rsidR="00DE50DA" w:rsidRPr="00F43074" w:rsidTr="00973AD5">
        <w:trPr>
          <w:trHeight w:val="300"/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3074">
              <w:rPr>
                <w:rFonts w:ascii="Arial" w:eastAsia="Times New Roman" w:hAnsi="Arial" w:cs="Arial"/>
                <w:b/>
                <w:bCs/>
                <w:color w:val="000000"/>
              </w:rPr>
              <w:t>GO ter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3074">
              <w:rPr>
                <w:rFonts w:ascii="Arial" w:eastAsia="Times New Roman" w:hAnsi="Arial" w:cs="Arial"/>
                <w:b/>
                <w:bCs/>
                <w:color w:val="000000"/>
              </w:rPr>
              <w:t>Fold Enrichmen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3074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Q value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ellular process (GO:0009987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7.01E-12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33E-0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metabolic process (GO:0008152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24E-10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08E-08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intracellular signal transduction (GO:003555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7E-09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6.78E-08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developmental process (GO:0032502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53E-0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7.27E-06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primary metabolic process (GO:0044238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11E-0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8E-05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ellular component morphogenesis (GO:003298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18E-0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1007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phosphate-containing compound metabolic process (GO:000679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4.90E-0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133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ell communication (GO:0007154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6.99E-0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1660125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ellular component movement (GO:0006928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42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2997778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mesoderm development (GO:0007498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2.24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3886364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signal transduction (GO:0007165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2.25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3886364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atabolic process (GO:000905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2.74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4338333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nucleobase-containing compound metabolic process (GO:000613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08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4501538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nitrogen compound metabolic process (GO:0006807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4.46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6052857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intracellular protein transport (GO:000688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5.89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722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protein transport (GO:0015031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6.08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722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system development (GO:0048731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6.52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728705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death (GO:0016265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7.74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774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ell death (GO:000821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7.74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774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apoptotic process (GO:0006915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8.91E-0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84645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ell cycle (GO:000704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8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0977142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homeostatic process (GO:0042592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8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1019091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nervous system development (GO:000739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2.02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1668696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mitosis (GO:0007067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2.76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185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visual perception (GO:0007601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38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37851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ell adhesion (GO:0007155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28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37851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biological adhesion (GO:0022610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28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37851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MAPK cascade (GO:0000165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57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4225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ellular protein modification process (GO:0006464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3.75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456897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alcium-mediated signaling (GO:0019722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4.43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619697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muscle contraction (GO:0006936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4.37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619697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lastRenderedPageBreak/>
              <w:t>lipid metabolic process (GO:000662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4.46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619697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transport (GO:0006810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4.55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619697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sensory perception of sound (GO:0007605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4.88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72705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heart development (GO:0007507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5.34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82888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localization (GO:005117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5.36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282888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transmembrane receptor protein tyrosine kinase signaling pathway (GO:0007169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5.96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3060541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cell-cell signaling (GO:0007267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6.82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341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RNA metabolic process (GO:0016070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7.57E-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3687949</w:t>
            </w:r>
          </w:p>
        </w:tc>
      </w:tr>
      <w:tr w:rsidR="00DE50DA" w:rsidRPr="00F43074" w:rsidTr="00973AD5">
        <w:trPr>
          <w:trHeight w:val="300"/>
          <w:jc w:val="center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protein metabolic process (GO:0019538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8.63E-03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0DA" w:rsidRPr="00F43074" w:rsidRDefault="00DE50DA" w:rsidP="00973A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3074">
              <w:rPr>
                <w:rFonts w:ascii="Arial" w:eastAsia="Times New Roman" w:hAnsi="Arial" w:cs="Arial"/>
                <w:color w:val="000000"/>
              </w:rPr>
              <w:t>0.0409925</w:t>
            </w:r>
          </w:p>
        </w:tc>
      </w:tr>
    </w:tbl>
    <w:p w:rsidR="00DE50DA" w:rsidRDefault="00DE50DA" w:rsidP="00DE50DA">
      <w:pPr>
        <w:jc w:val="center"/>
        <w:rPr>
          <w:rFonts w:asciiTheme="minorBidi" w:hAnsiTheme="minorBidi"/>
          <w:b/>
          <w:bCs/>
          <w:sz w:val="24"/>
          <w:szCs w:val="24"/>
        </w:rPr>
      </w:pPr>
    </w:p>
    <w:p w:rsidR="005F58BF" w:rsidRDefault="00DE50DA">
      <w:bookmarkStart w:id="0" w:name="_GoBack"/>
      <w:bookmarkEnd w:id="0"/>
    </w:p>
    <w:sectPr w:rsidR="005F5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DD9"/>
    <w:rsid w:val="006F4ABF"/>
    <w:rsid w:val="00776DD9"/>
    <w:rsid w:val="00B65271"/>
    <w:rsid w:val="00DE50DA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407A6-4062-49DD-B27B-139A2A18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5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33:00Z</dcterms:created>
  <dcterms:modified xsi:type="dcterms:W3CDTF">2017-10-23T17:33:00Z</dcterms:modified>
</cp:coreProperties>
</file>